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B0B" w:rsidRPr="00D21E29" w:rsidRDefault="000A0B0B" w:rsidP="000A0B0B">
      <w:pPr>
        <w:spacing w:after="0" w:line="240" w:lineRule="auto"/>
        <w:rPr>
          <w:b/>
        </w:rPr>
      </w:pPr>
      <w:r w:rsidRPr="00D21E29">
        <w:rPr>
          <w:b/>
          <w:noProof/>
          <w:lang w:val="nb-NO"/>
        </w:rPr>
        <w:drawing>
          <wp:inline distT="0" distB="0" distL="0" distR="0" wp14:anchorId="3298ADB2" wp14:editId="264C65E0">
            <wp:extent cx="5753100" cy="2072640"/>
            <wp:effectExtent l="0" t="0" r="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6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3915"/>
                    <a:stretch/>
                  </pic:blipFill>
                  <pic:spPr bwMode="auto">
                    <a:xfrm>
                      <a:off x="0" y="0"/>
                      <a:ext cx="5756910" cy="20740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041F" w:rsidRPr="000A0B0B" w:rsidRDefault="000A0B0B" w:rsidP="000A0B0B">
      <w:pPr>
        <w:spacing w:after="0" w:line="240" w:lineRule="auto"/>
        <w:rPr>
          <w:b/>
        </w:rPr>
      </w:pPr>
      <w:proofErr w:type="gramStart"/>
      <w:r>
        <w:rPr>
          <w:b/>
        </w:rPr>
        <w:t xml:space="preserve">S6 </w:t>
      </w:r>
      <w:r w:rsidRPr="00D21E29">
        <w:rPr>
          <w:b/>
        </w:rPr>
        <w:t>Fig.</w:t>
      </w:r>
      <w:proofErr w:type="gramEnd"/>
      <w:r w:rsidRPr="00D21E29">
        <w:rPr>
          <w:b/>
        </w:rPr>
        <w:t xml:space="preserve"> No major differences in natriuretic peptides or sarcomere genes in cardiomyocytes overexpressing fibromodulin. (</w:t>
      </w:r>
      <w:r w:rsidRPr="00D21E29">
        <w:t>A) Cardiomyocyte (CM) cultures from neonatal rats were transduced with an adenovirus encoding FMOD (</w:t>
      </w:r>
      <w:proofErr w:type="spellStart"/>
      <w:r w:rsidRPr="00D21E29">
        <w:t>AdFMOD</w:t>
      </w:r>
      <w:proofErr w:type="spellEnd"/>
      <w:r w:rsidRPr="00D21E29">
        <w:t>), or adenovirus-vehicle (</w:t>
      </w:r>
      <w:proofErr w:type="spellStart"/>
      <w:r w:rsidRPr="00D21E29">
        <w:t>AdVeh</w:t>
      </w:r>
      <w:proofErr w:type="spellEnd"/>
      <w:r w:rsidRPr="00D21E29">
        <w:t>) as control, n=18-34. CM growth was assessed as protein synthesis measured by radioactive leucine incorporation. Serum was used as positive control relative to serum-starved controls set to 1, n=9. (B) mRNA expression of natriuretic peptides and sarcomere genes was measured in cardiomyocyte (CM) cultures from neonatal rats transduced with an adenovirus encoding FMOD (</w:t>
      </w:r>
      <w:proofErr w:type="spellStart"/>
      <w:r w:rsidRPr="00D21E29">
        <w:t>AdFMOD</w:t>
      </w:r>
      <w:proofErr w:type="spellEnd"/>
      <w:r w:rsidRPr="00D21E29">
        <w:t>), or adenovirus-vehicle (</w:t>
      </w:r>
      <w:proofErr w:type="spellStart"/>
      <w:r w:rsidRPr="00D21E29">
        <w:t>AdVeh</w:t>
      </w:r>
      <w:proofErr w:type="spellEnd"/>
      <w:r w:rsidRPr="00D21E29">
        <w:t>) as control set to 1, n=9. Ribosomal protein L4 (RPL4) was used as reference gene. Data are shown as mean</w:t>
      </w:r>
      <w:r w:rsidRPr="00D21E29">
        <w:sym w:font="Symbol" w:char="F0B1"/>
      </w:r>
      <w:r w:rsidRPr="00D21E29">
        <w:t xml:space="preserve">SEM. Statistical differences were tested using an unpaired t-test vs. </w:t>
      </w:r>
      <w:proofErr w:type="spellStart"/>
      <w:r w:rsidRPr="00D21E29">
        <w:t>AdVeh</w:t>
      </w:r>
      <w:proofErr w:type="spellEnd"/>
      <w:r w:rsidRPr="00D21E29">
        <w:t>, *p≤0.05, or vs. control, ***p≤0.005.</w:t>
      </w:r>
      <w:r w:rsidRPr="00D21E29">
        <w:rPr>
          <w:b/>
        </w:rPr>
        <w:t xml:space="preserve"> </w:t>
      </w:r>
      <w:bookmarkStart w:id="0" w:name="_GoBack"/>
      <w:bookmarkEnd w:id="0"/>
    </w:p>
    <w:sectPr w:rsidR="00BA041F" w:rsidRPr="000A0B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DA3"/>
    <w:rsid w:val="00042624"/>
    <w:rsid w:val="000A0B0B"/>
    <w:rsid w:val="00161DA3"/>
    <w:rsid w:val="002959DD"/>
    <w:rsid w:val="003C72C7"/>
    <w:rsid w:val="005551F0"/>
    <w:rsid w:val="00B9764C"/>
    <w:rsid w:val="00BC0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DA3"/>
    <w:rPr>
      <w:rFonts w:ascii="Times New Roman" w:hAnsi="Times New Roman" w:cs="Times New Roman"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161D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61DA3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DA3"/>
    <w:rPr>
      <w:rFonts w:ascii="Times New Roman" w:hAnsi="Times New Roman" w:cs="Times New Roman"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161D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61DA3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748</Characters>
  <Application>Microsoft Office Word</Application>
  <DocSecurity>0</DocSecurity>
  <Lines>6</Lines>
  <Paragraphs>1</Paragraphs>
  <ScaleCrop>false</ScaleCrop>
  <Company>Universitetet i Oslo</Company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e Andenæs</dc:creator>
  <cp:lastModifiedBy>Kine Andenæs</cp:lastModifiedBy>
  <cp:revision>2</cp:revision>
  <dcterms:created xsi:type="dcterms:W3CDTF">2018-07-02T17:51:00Z</dcterms:created>
  <dcterms:modified xsi:type="dcterms:W3CDTF">2018-07-02T17:51:00Z</dcterms:modified>
</cp:coreProperties>
</file>